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92A15" w14:textId="5DCE2422" w:rsidR="00460306" w:rsidRDefault="009E5D3D">
      <w:pPr>
        <w:rPr>
          <w:b/>
          <w:bCs/>
        </w:rPr>
      </w:pPr>
      <w:r w:rsidRPr="009E5D3D">
        <w:rPr>
          <w:b/>
          <w:bCs/>
        </w:rPr>
        <w:t xml:space="preserve">Appendix 1 – Keyword </w:t>
      </w:r>
      <w:r w:rsidR="009657FF">
        <w:rPr>
          <w:b/>
          <w:bCs/>
        </w:rPr>
        <w:t>s</w:t>
      </w:r>
      <w:r w:rsidRPr="009E5D3D">
        <w:rPr>
          <w:b/>
          <w:bCs/>
        </w:rPr>
        <w:t>earch results for each electronic database</w:t>
      </w:r>
    </w:p>
    <w:p w14:paraId="373DF2E4" w14:textId="31224FD9" w:rsidR="009E5D3D" w:rsidRDefault="009E5D3D">
      <w:pPr>
        <w:rPr>
          <w:b/>
          <w:bCs/>
        </w:rPr>
      </w:pPr>
    </w:p>
    <w:tbl>
      <w:tblPr>
        <w:tblStyle w:val="TableGrid"/>
        <w:tblW w:w="7632" w:type="dxa"/>
        <w:tblLook w:val="04A0" w:firstRow="1" w:lastRow="0" w:firstColumn="1" w:lastColumn="0" w:noHBand="0" w:noVBand="1"/>
      </w:tblPr>
      <w:tblGrid>
        <w:gridCol w:w="1729"/>
        <w:gridCol w:w="1754"/>
        <w:gridCol w:w="1899"/>
        <w:gridCol w:w="2250"/>
      </w:tblGrid>
      <w:tr w:rsidR="008D34BF" w14:paraId="16C77B55" w14:textId="45E984BC" w:rsidTr="008D34BF">
        <w:tc>
          <w:tcPr>
            <w:tcW w:w="1729" w:type="dxa"/>
          </w:tcPr>
          <w:p w14:paraId="21AACC52" w14:textId="0F0B9EA9" w:rsidR="008D34BF" w:rsidRDefault="008D34BF">
            <w:pPr>
              <w:rPr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1754" w:type="dxa"/>
          </w:tcPr>
          <w:p w14:paraId="306D1BF7" w14:textId="5AFF3388" w:rsidR="008D34BF" w:rsidRDefault="008D34BF">
            <w:pPr>
              <w:rPr>
                <w:b/>
                <w:bCs/>
              </w:rPr>
            </w:pPr>
            <w:r>
              <w:rPr>
                <w:b/>
                <w:bCs/>
              </w:rPr>
              <w:t>Date</w:t>
            </w:r>
          </w:p>
        </w:tc>
        <w:tc>
          <w:tcPr>
            <w:tcW w:w="1899" w:type="dxa"/>
          </w:tcPr>
          <w:p w14:paraId="64D692B8" w14:textId="3569EEF8" w:rsidR="008D34BF" w:rsidRDefault="008D34BF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</w:tc>
        <w:tc>
          <w:tcPr>
            <w:tcW w:w="2250" w:type="dxa"/>
          </w:tcPr>
          <w:p w14:paraId="0D146A46" w14:textId="5747FDB8" w:rsidR="008D34BF" w:rsidRDefault="005A60D6">
            <w:pPr>
              <w:rPr>
                <w:b/>
                <w:bCs/>
              </w:rPr>
            </w:pPr>
            <w:r>
              <w:rPr>
                <w:b/>
                <w:bCs/>
              </w:rPr>
              <w:t>Records screened</w:t>
            </w:r>
            <w:r w:rsidR="005C33D6">
              <w:rPr>
                <w:b/>
                <w:bCs/>
              </w:rPr>
              <w:t>*</w:t>
            </w:r>
          </w:p>
        </w:tc>
      </w:tr>
      <w:tr w:rsidR="008D34BF" w14:paraId="2A43A552" w14:textId="54F4F60B" w:rsidTr="008D34BF">
        <w:tc>
          <w:tcPr>
            <w:tcW w:w="1729" w:type="dxa"/>
          </w:tcPr>
          <w:p w14:paraId="7DD32139" w14:textId="6DACC1A5" w:rsidR="008D34BF" w:rsidRPr="009E5D3D" w:rsidRDefault="008D34BF">
            <w:r w:rsidRPr="009E5D3D">
              <w:t>Web of Science</w:t>
            </w:r>
          </w:p>
        </w:tc>
        <w:tc>
          <w:tcPr>
            <w:tcW w:w="1754" w:type="dxa"/>
          </w:tcPr>
          <w:p w14:paraId="27AE9480" w14:textId="3E756E99" w:rsidR="008D34BF" w:rsidRPr="009E5D3D" w:rsidRDefault="008D34BF">
            <w:r w:rsidRPr="009E5D3D">
              <w:t>September 11 2021</w:t>
            </w:r>
          </w:p>
        </w:tc>
        <w:tc>
          <w:tcPr>
            <w:tcW w:w="1899" w:type="dxa"/>
          </w:tcPr>
          <w:p w14:paraId="323AED31" w14:textId="77777777" w:rsidR="008D34BF" w:rsidRDefault="008D34BF">
            <w:r w:rsidRPr="009E5D3D">
              <w:t>131</w:t>
            </w:r>
          </w:p>
          <w:p w14:paraId="6F83B1A9" w14:textId="63A45417" w:rsidR="008D34BF" w:rsidRPr="009E5D3D" w:rsidRDefault="008D34BF"/>
        </w:tc>
        <w:tc>
          <w:tcPr>
            <w:tcW w:w="2250" w:type="dxa"/>
          </w:tcPr>
          <w:p w14:paraId="51A358D7" w14:textId="78D94476" w:rsidR="008D34BF" w:rsidRPr="009E5D3D" w:rsidRDefault="005A60D6">
            <w:r>
              <w:t>96</w:t>
            </w:r>
          </w:p>
        </w:tc>
      </w:tr>
      <w:tr w:rsidR="008D34BF" w14:paraId="36F5A9A6" w14:textId="300FD777" w:rsidTr="008D34BF">
        <w:tc>
          <w:tcPr>
            <w:tcW w:w="1729" w:type="dxa"/>
          </w:tcPr>
          <w:p w14:paraId="0029F743" w14:textId="46F694D8" w:rsidR="008D34BF" w:rsidRPr="009E5D3D" w:rsidRDefault="008D34BF">
            <w:r w:rsidRPr="009E5D3D">
              <w:t>CINAHL</w:t>
            </w:r>
          </w:p>
        </w:tc>
        <w:tc>
          <w:tcPr>
            <w:tcW w:w="1754" w:type="dxa"/>
          </w:tcPr>
          <w:p w14:paraId="64FF68DB" w14:textId="679A9AB9" w:rsidR="008D34BF" w:rsidRPr="009E5D3D" w:rsidRDefault="008D34BF">
            <w:r w:rsidRPr="009E5D3D">
              <w:t>September 11 2021</w:t>
            </w:r>
          </w:p>
        </w:tc>
        <w:tc>
          <w:tcPr>
            <w:tcW w:w="1899" w:type="dxa"/>
          </w:tcPr>
          <w:p w14:paraId="357701D2" w14:textId="77777777" w:rsidR="008D34BF" w:rsidRDefault="008D34BF">
            <w:r w:rsidRPr="009E5D3D">
              <w:t>47</w:t>
            </w:r>
          </w:p>
          <w:p w14:paraId="35667725" w14:textId="19AA4DCA" w:rsidR="008D34BF" w:rsidRPr="009E5D3D" w:rsidRDefault="008D34BF"/>
        </w:tc>
        <w:tc>
          <w:tcPr>
            <w:tcW w:w="2250" w:type="dxa"/>
          </w:tcPr>
          <w:p w14:paraId="04C4354A" w14:textId="4A9C0817" w:rsidR="008D34BF" w:rsidRPr="009E5D3D" w:rsidRDefault="008D34BF" w:rsidP="005A60D6">
            <w:r>
              <w:t>47</w:t>
            </w:r>
          </w:p>
        </w:tc>
      </w:tr>
      <w:tr w:rsidR="008D34BF" w14:paraId="7BE24A9A" w14:textId="57F881A0" w:rsidTr="008D34BF">
        <w:tc>
          <w:tcPr>
            <w:tcW w:w="1729" w:type="dxa"/>
          </w:tcPr>
          <w:p w14:paraId="097A0BAA" w14:textId="4D9E2330" w:rsidR="008D34BF" w:rsidRPr="009E5D3D" w:rsidRDefault="008D34BF" w:rsidP="009E5D3D">
            <w:r w:rsidRPr="009E5D3D">
              <w:t>EMBASE</w:t>
            </w:r>
          </w:p>
        </w:tc>
        <w:tc>
          <w:tcPr>
            <w:tcW w:w="1754" w:type="dxa"/>
          </w:tcPr>
          <w:p w14:paraId="2A1E41BD" w14:textId="5052567F" w:rsidR="008D34BF" w:rsidRPr="009E5D3D" w:rsidRDefault="008D34BF" w:rsidP="009E5D3D">
            <w:r w:rsidRPr="009E5D3D">
              <w:t>September 11 2021</w:t>
            </w:r>
          </w:p>
        </w:tc>
        <w:tc>
          <w:tcPr>
            <w:tcW w:w="1899" w:type="dxa"/>
          </w:tcPr>
          <w:p w14:paraId="2081F952" w14:textId="77777777" w:rsidR="008D34BF" w:rsidRDefault="008D34BF" w:rsidP="009E5D3D">
            <w:r>
              <w:t>367</w:t>
            </w:r>
          </w:p>
          <w:p w14:paraId="65CCC65A" w14:textId="318D9B0C" w:rsidR="008D34BF" w:rsidRPr="009E5D3D" w:rsidRDefault="008D34BF" w:rsidP="009E5D3D"/>
        </w:tc>
        <w:tc>
          <w:tcPr>
            <w:tcW w:w="2250" w:type="dxa"/>
          </w:tcPr>
          <w:p w14:paraId="1C856CA3" w14:textId="2CEA2272" w:rsidR="008D34BF" w:rsidRDefault="008D34BF" w:rsidP="009E5D3D">
            <w:r>
              <w:t>309</w:t>
            </w:r>
          </w:p>
        </w:tc>
      </w:tr>
      <w:tr w:rsidR="008D34BF" w14:paraId="026BF054" w14:textId="3BA592B5" w:rsidTr="008D34BF">
        <w:tc>
          <w:tcPr>
            <w:tcW w:w="1729" w:type="dxa"/>
          </w:tcPr>
          <w:p w14:paraId="3354E2F8" w14:textId="35CF3E9A" w:rsidR="008D34BF" w:rsidRPr="009E5D3D" w:rsidRDefault="008D34BF" w:rsidP="009E5D3D">
            <w:r w:rsidRPr="009E5D3D">
              <w:t>MEDLINE</w:t>
            </w:r>
          </w:p>
        </w:tc>
        <w:tc>
          <w:tcPr>
            <w:tcW w:w="1754" w:type="dxa"/>
          </w:tcPr>
          <w:p w14:paraId="5A9402A8" w14:textId="4C34B69A" w:rsidR="008D34BF" w:rsidRDefault="008D34BF" w:rsidP="009E5D3D">
            <w:pPr>
              <w:rPr>
                <w:b/>
                <w:bCs/>
              </w:rPr>
            </w:pPr>
            <w:r w:rsidRPr="009E5D3D">
              <w:t>September 11 2021</w:t>
            </w:r>
          </w:p>
        </w:tc>
        <w:tc>
          <w:tcPr>
            <w:tcW w:w="1899" w:type="dxa"/>
          </w:tcPr>
          <w:p w14:paraId="6F1278E7" w14:textId="77777777" w:rsidR="008D34BF" w:rsidRDefault="008D34BF" w:rsidP="009E5D3D">
            <w:r w:rsidRPr="009E5D3D">
              <w:t>388</w:t>
            </w:r>
          </w:p>
          <w:p w14:paraId="7B36DA91" w14:textId="35469016" w:rsidR="008D34BF" w:rsidRPr="009E5D3D" w:rsidRDefault="008D34BF" w:rsidP="009E5D3D"/>
        </w:tc>
        <w:tc>
          <w:tcPr>
            <w:tcW w:w="2250" w:type="dxa"/>
          </w:tcPr>
          <w:p w14:paraId="75407431" w14:textId="46BE81F9" w:rsidR="008D34BF" w:rsidRPr="009E5D3D" w:rsidRDefault="008D34BF" w:rsidP="009E5D3D">
            <w:r>
              <w:t>211</w:t>
            </w:r>
          </w:p>
        </w:tc>
      </w:tr>
      <w:tr w:rsidR="008D34BF" w14:paraId="630486DB" w14:textId="66BC37A6" w:rsidTr="008D34BF">
        <w:tc>
          <w:tcPr>
            <w:tcW w:w="1729" w:type="dxa"/>
          </w:tcPr>
          <w:p w14:paraId="01EF7F8A" w14:textId="7F7C7A61" w:rsidR="008D34BF" w:rsidRPr="009E5D3D" w:rsidRDefault="008D34BF" w:rsidP="009E5D3D">
            <w:r w:rsidRPr="009E5D3D">
              <w:t>PsychINFO</w:t>
            </w:r>
          </w:p>
        </w:tc>
        <w:tc>
          <w:tcPr>
            <w:tcW w:w="1754" w:type="dxa"/>
          </w:tcPr>
          <w:p w14:paraId="5BFC8D60" w14:textId="2B7AE982" w:rsidR="008D34BF" w:rsidRPr="009E5D3D" w:rsidRDefault="008D34BF" w:rsidP="009E5D3D">
            <w:r w:rsidRPr="009E5D3D">
              <w:t>September 9 2021</w:t>
            </w:r>
          </w:p>
        </w:tc>
        <w:tc>
          <w:tcPr>
            <w:tcW w:w="1899" w:type="dxa"/>
          </w:tcPr>
          <w:p w14:paraId="688347B4" w14:textId="77777777" w:rsidR="008D34BF" w:rsidRDefault="008D34BF" w:rsidP="009E5D3D">
            <w:r w:rsidRPr="009E5D3D">
              <w:t>186</w:t>
            </w:r>
          </w:p>
          <w:p w14:paraId="02C88E37" w14:textId="32B518C0" w:rsidR="008D34BF" w:rsidRPr="009E5D3D" w:rsidRDefault="008D34BF" w:rsidP="009E5D3D"/>
        </w:tc>
        <w:tc>
          <w:tcPr>
            <w:tcW w:w="2250" w:type="dxa"/>
          </w:tcPr>
          <w:p w14:paraId="27138BDF" w14:textId="294D2D26" w:rsidR="008D34BF" w:rsidRPr="009E5D3D" w:rsidRDefault="005A60D6" w:rsidP="005A60D6">
            <w:r>
              <w:t>93</w:t>
            </w:r>
          </w:p>
        </w:tc>
      </w:tr>
      <w:tr w:rsidR="008D34BF" w14:paraId="741139B2" w14:textId="3B434167" w:rsidTr="008D34BF">
        <w:tc>
          <w:tcPr>
            <w:tcW w:w="1729" w:type="dxa"/>
          </w:tcPr>
          <w:p w14:paraId="3FB66637" w14:textId="6E9A88ED" w:rsidR="008D34BF" w:rsidRPr="009E5D3D" w:rsidRDefault="008D34BF" w:rsidP="009E5D3D">
            <w:r w:rsidRPr="009E5D3D">
              <w:t>SCOPUS</w:t>
            </w:r>
          </w:p>
        </w:tc>
        <w:tc>
          <w:tcPr>
            <w:tcW w:w="1754" w:type="dxa"/>
          </w:tcPr>
          <w:p w14:paraId="537C109D" w14:textId="62AA90A2" w:rsidR="008D34BF" w:rsidRPr="009E5D3D" w:rsidRDefault="008D34BF" w:rsidP="009E5D3D">
            <w:r>
              <w:t xml:space="preserve">September </w:t>
            </w:r>
            <w:r w:rsidR="00401941">
              <w:t xml:space="preserve">15 </w:t>
            </w:r>
            <w:r>
              <w:t>2021</w:t>
            </w:r>
          </w:p>
        </w:tc>
        <w:tc>
          <w:tcPr>
            <w:tcW w:w="1899" w:type="dxa"/>
          </w:tcPr>
          <w:p w14:paraId="56F81C9C" w14:textId="77777777" w:rsidR="008D34BF" w:rsidRDefault="008D34BF" w:rsidP="009E5D3D">
            <w:r w:rsidRPr="009E5D3D">
              <w:t>165</w:t>
            </w:r>
          </w:p>
          <w:p w14:paraId="59963F8F" w14:textId="0F62A8F3" w:rsidR="008D34BF" w:rsidRPr="009E5D3D" w:rsidRDefault="008D34BF" w:rsidP="009E5D3D"/>
        </w:tc>
        <w:tc>
          <w:tcPr>
            <w:tcW w:w="2250" w:type="dxa"/>
          </w:tcPr>
          <w:p w14:paraId="27D50D59" w14:textId="3BDAF5C7" w:rsidR="008D34BF" w:rsidRPr="009E5D3D" w:rsidRDefault="005A60D6" w:rsidP="009E5D3D">
            <w:r>
              <w:t>107</w:t>
            </w:r>
          </w:p>
        </w:tc>
      </w:tr>
    </w:tbl>
    <w:p w14:paraId="1E8D4E64" w14:textId="7C6432A8" w:rsidR="009E5D3D" w:rsidRPr="008D34BF" w:rsidRDefault="00335D3C">
      <w:pPr>
        <w:rPr>
          <w:i/>
          <w:iCs/>
        </w:rPr>
      </w:pPr>
      <w:r w:rsidRPr="008D34BF">
        <w:rPr>
          <w:i/>
          <w:iCs/>
        </w:rPr>
        <w:t>*</w:t>
      </w:r>
      <w:r w:rsidR="005C33D6">
        <w:rPr>
          <w:i/>
          <w:iCs/>
        </w:rPr>
        <w:t xml:space="preserve">Records screened </w:t>
      </w:r>
      <w:r w:rsidR="008D34BF" w:rsidRPr="008D34BF">
        <w:rPr>
          <w:i/>
          <w:iCs/>
        </w:rPr>
        <w:t>after duplicate items remov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10"/>
        <w:gridCol w:w="3006"/>
      </w:tblGrid>
      <w:tr w:rsidR="00335D3C" w:rsidRPr="009E5D3D" w14:paraId="2FFC19F1" w14:textId="77777777" w:rsidTr="00EF37C7">
        <w:tc>
          <w:tcPr>
            <w:tcW w:w="6010" w:type="dxa"/>
          </w:tcPr>
          <w:p w14:paraId="5FB7F796" w14:textId="77777777" w:rsidR="00335D3C" w:rsidRPr="007A484F" w:rsidRDefault="00335D3C" w:rsidP="00EF37C7">
            <w:r w:rsidRPr="007A484F">
              <w:t xml:space="preserve">Total hits from keyword search across </w:t>
            </w:r>
            <w:r>
              <w:t xml:space="preserve">six electronic </w:t>
            </w:r>
            <w:r w:rsidRPr="007A484F">
              <w:t xml:space="preserve">databases </w:t>
            </w:r>
          </w:p>
          <w:p w14:paraId="2FA20F1C" w14:textId="77777777" w:rsidR="00335D3C" w:rsidRDefault="00335D3C" w:rsidP="00EF37C7"/>
        </w:tc>
        <w:tc>
          <w:tcPr>
            <w:tcW w:w="3006" w:type="dxa"/>
          </w:tcPr>
          <w:p w14:paraId="772A61F0" w14:textId="77777777" w:rsidR="00335D3C" w:rsidRPr="009E5D3D" w:rsidRDefault="00335D3C" w:rsidP="00EF37C7">
            <w:r>
              <w:t>1284</w:t>
            </w:r>
          </w:p>
        </w:tc>
      </w:tr>
      <w:tr w:rsidR="008D34BF" w:rsidRPr="009E5D3D" w14:paraId="15369784" w14:textId="77777777" w:rsidTr="00EF37C7">
        <w:tc>
          <w:tcPr>
            <w:tcW w:w="6010" w:type="dxa"/>
          </w:tcPr>
          <w:p w14:paraId="1516A1C3" w14:textId="7D29E99B" w:rsidR="008D34BF" w:rsidRPr="007A484F" w:rsidRDefault="008D34BF" w:rsidP="00EF37C7">
            <w:r>
              <w:t>T</w:t>
            </w:r>
            <w:r w:rsidR="005A60D6">
              <w:t>otal t</w:t>
            </w:r>
            <w:r>
              <w:t>itles and abstracts screened</w:t>
            </w:r>
          </w:p>
        </w:tc>
        <w:tc>
          <w:tcPr>
            <w:tcW w:w="3006" w:type="dxa"/>
          </w:tcPr>
          <w:p w14:paraId="643727DA" w14:textId="070CE421" w:rsidR="008D34BF" w:rsidRDefault="005A60D6" w:rsidP="00EF37C7">
            <w:r>
              <w:t>863</w:t>
            </w:r>
          </w:p>
          <w:p w14:paraId="20486AD1" w14:textId="2EF410D9" w:rsidR="008D34BF" w:rsidRDefault="008D34BF" w:rsidP="00EF37C7"/>
        </w:tc>
      </w:tr>
    </w:tbl>
    <w:p w14:paraId="7F86EFA2" w14:textId="77777777" w:rsidR="00335D3C" w:rsidRDefault="00335D3C">
      <w:pPr>
        <w:rPr>
          <w:b/>
          <w:bCs/>
        </w:rPr>
      </w:pPr>
    </w:p>
    <w:sectPr w:rsidR="00335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TIzNzA0NzI3NTBU0lEKTi0uzszPAykwrgUAOpz70ywAAAA="/>
  </w:docVars>
  <w:rsids>
    <w:rsidRoot w:val="001F3CE3"/>
    <w:rsid w:val="001F3CE3"/>
    <w:rsid w:val="00335D3C"/>
    <w:rsid w:val="00401941"/>
    <w:rsid w:val="00460306"/>
    <w:rsid w:val="005A60D6"/>
    <w:rsid w:val="005C33D6"/>
    <w:rsid w:val="007A484F"/>
    <w:rsid w:val="008D34BF"/>
    <w:rsid w:val="009657FF"/>
    <w:rsid w:val="009E5D3D"/>
    <w:rsid w:val="00B73DFC"/>
    <w:rsid w:val="00F7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2457F"/>
  <w15:chartTrackingRefBased/>
  <w15:docId w15:val="{7A1A3D33-6208-4AE3-A6C3-1FACAC205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9</Words>
  <Characters>387</Characters>
  <Application>Microsoft Office Word</Application>
  <DocSecurity>0</DocSecurity>
  <Lines>2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Rose</dc:creator>
  <cp:keywords/>
  <dc:description/>
  <cp:lastModifiedBy>Catharine Rose</cp:lastModifiedBy>
  <cp:revision>11</cp:revision>
  <dcterms:created xsi:type="dcterms:W3CDTF">2023-02-14T10:04:00Z</dcterms:created>
  <dcterms:modified xsi:type="dcterms:W3CDTF">2023-06-1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aace15ff895ff73ac970b91449b8a40ebf613267f77e3cca1fe48423ec4879</vt:lpwstr>
  </property>
</Properties>
</file>